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E3925" w14:textId="5175D901" w:rsidR="00D56E3F" w:rsidRPr="00326ED4" w:rsidRDefault="00D56E3F" w:rsidP="00D56E3F">
      <w:pPr>
        <w:rPr>
          <w:lang w:val="en-US"/>
        </w:rPr>
      </w:pPr>
      <w:r w:rsidRPr="00326ED4">
        <w:rPr>
          <w:b/>
          <w:bCs/>
          <w:lang w:val="en-US"/>
        </w:rPr>
        <w:t>Table SI</w:t>
      </w:r>
      <w:r w:rsidRPr="00326ED4">
        <w:rPr>
          <w:lang w:val="en-US"/>
        </w:rPr>
        <w:t>. Outcome variable</w:t>
      </w:r>
      <w:r w:rsidR="00791136">
        <w:rPr>
          <w:lang w:val="en-US"/>
        </w:rPr>
        <w:t>s</w:t>
      </w:r>
      <w:r w:rsidRPr="00326ED4">
        <w:rPr>
          <w:lang w:val="en-US"/>
        </w:rPr>
        <w:t xml:space="preserve">, with respective indicators and their source. </w:t>
      </w:r>
    </w:p>
    <w:p w14:paraId="28431BB5" w14:textId="77777777" w:rsidR="00D56E3F" w:rsidRDefault="00D56E3F" w:rsidP="00D56E3F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10"/>
        <w:gridCol w:w="3969"/>
        <w:gridCol w:w="2552"/>
      </w:tblGrid>
      <w:tr w:rsidR="00D56E3F" w:rsidRPr="006C6168" w14:paraId="299FB77E" w14:textId="77777777" w:rsidTr="00695463">
        <w:trPr>
          <w:trHeight w:hRule="exact" w:val="284"/>
        </w:trPr>
        <w:tc>
          <w:tcPr>
            <w:tcW w:w="241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18AAB5F" w14:textId="77777777" w:rsidR="00D56E3F" w:rsidRPr="00715938" w:rsidRDefault="00D56E3F" w:rsidP="00E71AE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Outcome variable </w:t>
            </w:r>
          </w:p>
        </w:tc>
        <w:tc>
          <w:tcPr>
            <w:tcW w:w="396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FDD3354" w14:textId="77777777" w:rsidR="00D56E3F" w:rsidRPr="00715938" w:rsidRDefault="00D56E3F" w:rsidP="00E71AE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406F2DC" w14:textId="77777777" w:rsidR="00D56E3F" w:rsidRPr="00715938" w:rsidRDefault="00D56E3F" w:rsidP="00E71AE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15938">
              <w:rPr>
                <w:b/>
                <w:bCs/>
                <w:sz w:val="20"/>
                <w:szCs w:val="20"/>
                <w:lang w:val="en-US"/>
              </w:rPr>
              <w:t xml:space="preserve">Source </w:t>
            </w:r>
          </w:p>
        </w:tc>
      </w:tr>
      <w:tr w:rsidR="00D56E3F" w:rsidRPr="006C6168" w14:paraId="0DAB057D" w14:textId="77777777" w:rsidTr="00695463">
        <w:trPr>
          <w:trHeight w:hRule="exact" w:val="284"/>
        </w:trPr>
        <w:tc>
          <w:tcPr>
            <w:tcW w:w="2410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6F4F20E1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  <w:p w14:paraId="49AD5C36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rvice coverage </w:t>
            </w:r>
          </w:p>
          <w:p w14:paraId="1AB762DB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85819DE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Number of antenatal care visits 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6E516DE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Pregnancy </w:t>
            </w:r>
            <w:r>
              <w:rPr>
                <w:sz w:val="20"/>
                <w:szCs w:val="20"/>
                <w:lang w:val="en-US"/>
              </w:rPr>
              <w:t>&amp;</w:t>
            </w:r>
            <w:r w:rsidRPr="00715938">
              <w:rPr>
                <w:sz w:val="20"/>
                <w:szCs w:val="20"/>
                <w:lang w:val="en-US"/>
              </w:rPr>
              <w:t xml:space="preserve"> delivery survey </w:t>
            </w:r>
          </w:p>
        </w:tc>
      </w:tr>
      <w:tr w:rsidR="00D56E3F" w:rsidRPr="006C6168" w14:paraId="34C05536" w14:textId="77777777" w:rsidTr="00695463">
        <w:trPr>
          <w:trHeight w:hRule="exact" w:val="284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74FE40C8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9083795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Place of delivery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4943F2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Census</w:t>
            </w:r>
          </w:p>
        </w:tc>
      </w:tr>
      <w:tr w:rsidR="00D56E3F" w:rsidRPr="006C6168" w14:paraId="4A8B18EB" w14:textId="77777777" w:rsidTr="00695463">
        <w:trPr>
          <w:trHeight w:hRule="exact" w:val="284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5191B83B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559170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Type of birth assista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B96602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Census</w:t>
            </w:r>
          </w:p>
        </w:tc>
      </w:tr>
      <w:tr w:rsidR="00D56E3F" w:rsidRPr="006C6168" w14:paraId="62EA20EA" w14:textId="77777777" w:rsidTr="00695463">
        <w:trPr>
          <w:trHeight w:hRule="exact" w:val="284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47C011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03E11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Postnatal visit received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9EF9C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Census</w:t>
            </w:r>
          </w:p>
        </w:tc>
      </w:tr>
      <w:tr w:rsidR="00D56E3F" w:rsidRPr="006C6168" w14:paraId="46C5B240" w14:textId="77777777" w:rsidTr="00695463">
        <w:trPr>
          <w:trHeight w:hRule="exact" w:val="284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AFDAAC4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  <w:p w14:paraId="008D016A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  <w:p w14:paraId="3C7BFBAD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fective ANC</w:t>
            </w:r>
          </w:p>
          <w:p w14:paraId="7B72F037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66785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Blood pressure measured during ANC visi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DFE67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Pregnancy </w:t>
            </w:r>
            <w:r>
              <w:rPr>
                <w:sz w:val="20"/>
                <w:szCs w:val="20"/>
                <w:lang w:val="en-US"/>
              </w:rPr>
              <w:t>&amp;</w:t>
            </w:r>
            <w:r w:rsidRPr="00715938">
              <w:rPr>
                <w:sz w:val="20"/>
                <w:szCs w:val="20"/>
                <w:lang w:val="en-US"/>
              </w:rPr>
              <w:t xml:space="preserve"> delivery survey </w:t>
            </w:r>
          </w:p>
        </w:tc>
      </w:tr>
      <w:tr w:rsidR="00D56E3F" w:rsidRPr="006C6168" w14:paraId="3B83534F" w14:textId="77777777" w:rsidTr="00695463">
        <w:trPr>
          <w:trHeight w:hRule="exact" w:val="284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29540C68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6CAC61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Urine sample taken during ANC vis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1DBA5D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Pregnancy </w:t>
            </w:r>
            <w:r>
              <w:rPr>
                <w:sz w:val="20"/>
                <w:szCs w:val="20"/>
                <w:lang w:val="en-US"/>
              </w:rPr>
              <w:t>&amp;</w:t>
            </w:r>
            <w:r w:rsidRPr="00715938">
              <w:rPr>
                <w:sz w:val="20"/>
                <w:szCs w:val="20"/>
                <w:lang w:val="en-US"/>
              </w:rPr>
              <w:t xml:space="preserve"> delivery survey </w:t>
            </w:r>
          </w:p>
        </w:tc>
      </w:tr>
      <w:tr w:rsidR="00D56E3F" w:rsidRPr="006C6168" w14:paraId="74B21A5D" w14:textId="77777777" w:rsidTr="00695463">
        <w:trPr>
          <w:trHeight w:hRule="exact" w:val="284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381FC927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74B3A3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Blood sample given during ANC vis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1C3F38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Pregnancy </w:t>
            </w:r>
            <w:r>
              <w:rPr>
                <w:sz w:val="20"/>
                <w:szCs w:val="20"/>
                <w:lang w:val="en-US"/>
              </w:rPr>
              <w:t>&amp;</w:t>
            </w:r>
            <w:r w:rsidRPr="00715938">
              <w:rPr>
                <w:sz w:val="20"/>
                <w:szCs w:val="20"/>
                <w:lang w:val="en-US"/>
              </w:rPr>
              <w:t xml:space="preserve"> delivery survey</w:t>
            </w:r>
          </w:p>
        </w:tc>
      </w:tr>
      <w:tr w:rsidR="00D56E3F" w:rsidRPr="006C6168" w14:paraId="49980A54" w14:textId="77777777" w:rsidTr="00695463">
        <w:trPr>
          <w:trHeight w:hRule="exact" w:val="284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6FAA4583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239A9CC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Weight measured during ANC visit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33F704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Pregnancy </w:t>
            </w:r>
            <w:r>
              <w:rPr>
                <w:sz w:val="20"/>
                <w:szCs w:val="20"/>
                <w:lang w:val="en-US"/>
              </w:rPr>
              <w:t>&amp;</w:t>
            </w:r>
            <w:r w:rsidRPr="00715938">
              <w:rPr>
                <w:sz w:val="20"/>
                <w:szCs w:val="20"/>
                <w:lang w:val="en-US"/>
              </w:rPr>
              <w:t xml:space="preserve"> delivery survey</w:t>
            </w:r>
          </w:p>
        </w:tc>
      </w:tr>
      <w:tr w:rsidR="00D56E3F" w:rsidRPr="00976219" w14:paraId="797E75CF" w14:textId="77777777" w:rsidTr="00695463">
        <w:trPr>
          <w:trHeight w:hRule="exact" w:val="284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68D102FE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6CB93E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ormation about danger signs receiv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0B59BD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Pregnancy </w:t>
            </w:r>
            <w:r>
              <w:rPr>
                <w:sz w:val="20"/>
                <w:szCs w:val="20"/>
                <w:lang w:val="en-US"/>
              </w:rPr>
              <w:t>&amp;</w:t>
            </w:r>
            <w:r w:rsidRPr="00715938">
              <w:rPr>
                <w:sz w:val="20"/>
                <w:szCs w:val="20"/>
                <w:lang w:val="en-US"/>
              </w:rPr>
              <w:t xml:space="preserve"> delivery survey</w:t>
            </w:r>
          </w:p>
        </w:tc>
      </w:tr>
      <w:tr w:rsidR="00D56E3F" w:rsidRPr="00976219" w14:paraId="79401E6A" w14:textId="77777777" w:rsidTr="00695463">
        <w:trPr>
          <w:trHeight w:hRule="exact" w:val="284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7A715A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B3395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Tetanus vaccination during pregnanc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6A336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Census </w:t>
            </w:r>
          </w:p>
        </w:tc>
      </w:tr>
      <w:tr w:rsidR="00D56E3F" w:rsidRPr="006C6168" w14:paraId="0A764FF0" w14:textId="77777777" w:rsidTr="00695463">
        <w:trPr>
          <w:trHeight w:hRule="exact" w:val="284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BDBB382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</w:p>
          <w:p w14:paraId="26824464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fective PN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672B6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Post-delivery health check by nurse/midwife/docto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BADC6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Pregnancy </w:t>
            </w:r>
            <w:r>
              <w:rPr>
                <w:sz w:val="20"/>
                <w:szCs w:val="20"/>
                <w:lang w:val="en-US"/>
              </w:rPr>
              <w:t>&amp;</w:t>
            </w:r>
            <w:r w:rsidRPr="00715938">
              <w:rPr>
                <w:sz w:val="20"/>
                <w:szCs w:val="20"/>
                <w:lang w:val="en-US"/>
              </w:rPr>
              <w:t xml:space="preserve"> delivery survey</w:t>
            </w:r>
          </w:p>
        </w:tc>
      </w:tr>
      <w:tr w:rsidR="00D56E3F" w:rsidRPr="006C6168" w14:paraId="5DD53D56" w14:textId="77777777" w:rsidTr="00695463">
        <w:trPr>
          <w:trHeight w:hRule="exact" w:val="284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E556D7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18033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Polio </w:t>
            </w:r>
            <w:r>
              <w:rPr>
                <w:sz w:val="20"/>
                <w:szCs w:val="20"/>
                <w:lang w:val="en-US"/>
              </w:rPr>
              <w:t xml:space="preserve">&amp; </w:t>
            </w:r>
            <w:r w:rsidRPr="00715938">
              <w:rPr>
                <w:sz w:val="20"/>
                <w:szCs w:val="20"/>
                <w:lang w:val="en-US"/>
              </w:rPr>
              <w:t>Tb vaccinations received by newbor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FF560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Census</w:t>
            </w:r>
          </w:p>
        </w:tc>
      </w:tr>
      <w:tr w:rsidR="00D56E3F" w:rsidRPr="006C6168" w14:paraId="1475FE59" w14:textId="77777777" w:rsidTr="00695463">
        <w:trPr>
          <w:trHeight w:hRule="exact" w:val="284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9F07CC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  <w:p w14:paraId="67FB0B1A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nancial coverage</w:t>
            </w:r>
          </w:p>
          <w:p w14:paraId="24E5D72A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C1D42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Health insurance coverage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B2CE4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SDG survey</w:t>
            </w:r>
          </w:p>
        </w:tc>
      </w:tr>
      <w:tr w:rsidR="00D56E3F" w:rsidRPr="006C6168" w14:paraId="745592DD" w14:textId="77777777" w:rsidTr="00695463">
        <w:trPr>
          <w:trHeight w:hRule="exact" w:val="284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0DAB55CE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077F87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Out-of-pocket payment for antenatal ca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B420A8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Pregnancy </w:t>
            </w:r>
            <w:r>
              <w:rPr>
                <w:sz w:val="20"/>
                <w:szCs w:val="20"/>
                <w:lang w:val="en-US"/>
              </w:rPr>
              <w:t>&amp;</w:t>
            </w:r>
            <w:r w:rsidRPr="00715938">
              <w:rPr>
                <w:sz w:val="20"/>
                <w:szCs w:val="20"/>
                <w:lang w:val="en-US"/>
              </w:rPr>
              <w:t xml:space="preserve"> delivery survey</w:t>
            </w:r>
          </w:p>
        </w:tc>
      </w:tr>
      <w:tr w:rsidR="00D56E3F" w:rsidRPr="006C6168" w14:paraId="39B05A32" w14:textId="77777777" w:rsidTr="00695463">
        <w:trPr>
          <w:trHeight w:hRule="exact" w:val="284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F018B8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1006B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Out-of-pocket payment for delivery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9DDD7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Pregnancy </w:t>
            </w:r>
            <w:r>
              <w:rPr>
                <w:sz w:val="20"/>
                <w:szCs w:val="20"/>
                <w:lang w:val="en-US"/>
              </w:rPr>
              <w:t>&amp;</w:t>
            </w:r>
            <w:r w:rsidRPr="00715938">
              <w:rPr>
                <w:sz w:val="20"/>
                <w:szCs w:val="20"/>
                <w:lang w:val="en-US"/>
              </w:rPr>
              <w:t xml:space="preserve"> delivery survey</w:t>
            </w:r>
          </w:p>
        </w:tc>
      </w:tr>
      <w:tr w:rsidR="00D56E3F" w:rsidRPr="006C6168" w14:paraId="72DD8293" w14:textId="77777777" w:rsidTr="00695463">
        <w:trPr>
          <w:trHeight w:hRule="exact" w:val="28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108E1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E7BFA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Wealth quintil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6F04C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Census </w:t>
            </w:r>
          </w:p>
        </w:tc>
      </w:tr>
      <w:tr w:rsidR="00D56E3F" w:rsidRPr="006C6168" w14:paraId="7B312CA3" w14:textId="77777777" w:rsidTr="00695463">
        <w:trPr>
          <w:trHeight w:hRule="exact"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E741FB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ariate equity analysi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0DB0855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Highest level of education attained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DB9007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Census </w:t>
            </w:r>
          </w:p>
        </w:tc>
      </w:tr>
      <w:tr w:rsidR="00D56E3F" w:rsidRPr="006C6168" w14:paraId="4FF5C4BC" w14:textId="77777777" w:rsidTr="00695463">
        <w:trPr>
          <w:trHeight w:hRule="exact" w:val="28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A7016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AD408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Place of residenc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52127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Census </w:t>
            </w:r>
          </w:p>
        </w:tc>
      </w:tr>
      <w:tr w:rsidR="00D56E3F" w:rsidRPr="006C6168" w14:paraId="50291418" w14:textId="77777777" w:rsidTr="00695463">
        <w:trPr>
          <w:trHeight w:hRule="exact" w:val="284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894BF9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  <w:p w14:paraId="0834439C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scriptive variable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27B55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 xml:space="preserve">Type of delivery method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2468A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 w:rsidRPr="00715938">
              <w:rPr>
                <w:sz w:val="20"/>
                <w:szCs w:val="20"/>
                <w:lang w:val="en-US"/>
              </w:rPr>
              <w:t>Census</w:t>
            </w:r>
          </w:p>
        </w:tc>
      </w:tr>
      <w:tr w:rsidR="00D56E3F" w:rsidRPr="006C6168" w14:paraId="08EE8053" w14:textId="77777777" w:rsidTr="00695463">
        <w:trPr>
          <w:trHeight w:hRule="exact" w:val="284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52F4AF24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EFCA6D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irth outcom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3582F9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sus</w:t>
            </w:r>
          </w:p>
        </w:tc>
      </w:tr>
      <w:tr w:rsidR="00D56E3F" w:rsidRPr="006C6168" w14:paraId="5715B8F3" w14:textId="77777777" w:rsidTr="00695463">
        <w:trPr>
          <w:trHeight w:hRule="exact" w:val="284"/>
        </w:trPr>
        <w:tc>
          <w:tcPr>
            <w:tcW w:w="2410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40BD98FD" w14:textId="77777777" w:rsidR="00D56E3F" w:rsidRDefault="00D56E3F" w:rsidP="00E7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4A2FB86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ge at delivery </w:t>
            </w:r>
          </w:p>
        </w:tc>
        <w:tc>
          <w:tcPr>
            <w:tcW w:w="25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9826CF" w14:textId="77777777" w:rsidR="00D56E3F" w:rsidRPr="00715938" w:rsidRDefault="00D56E3F" w:rsidP="00E71A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sus</w:t>
            </w:r>
          </w:p>
        </w:tc>
      </w:tr>
    </w:tbl>
    <w:p w14:paraId="7C49FAB5" w14:textId="776535BD" w:rsidR="00BE252D" w:rsidRDefault="00BE252D"/>
    <w:p w14:paraId="00CB9058" w14:textId="1C6D3D0A" w:rsidR="00D56E3F" w:rsidRDefault="00D56E3F"/>
    <w:p w14:paraId="4ABDEF54" w14:textId="77777777" w:rsidR="0012371B" w:rsidRDefault="0012371B" w:rsidP="00946ED1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sectPr w:rsidR="0012371B" w:rsidSect="00DA401A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63B0364" w14:textId="1AC16CA1" w:rsidR="0012371B" w:rsidRPr="00326ED4" w:rsidRDefault="0012371B" w:rsidP="0012371B">
      <w:pPr>
        <w:rPr>
          <w:lang w:val="en-GB"/>
        </w:rPr>
      </w:pPr>
      <w:r w:rsidRPr="00326ED4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363002" wp14:editId="3CDCB031">
                <wp:simplePos x="0" y="0"/>
                <wp:positionH relativeFrom="column">
                  <wp:posOffset>-4834255</wp:posOffset>
                </wp:positionH>
                <wp:positionV relativeFrom="paragraph">
                  <wp:posOffset>7267575</wp:posOffset>
                </wp:positionV>
                <wp:extent cx="2566670" cy="1483360"/>
                <wp:effectExtent l="12700" t="12700" r="11430" b="15240"/>
                <wp:wrapNone/>
                <wp:docPr id="70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EA9CE3-B8FE-C240-988C-A4D6D373D2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6670" cy="14833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436C6E" w14:textId="77777777" w:rsidR="0012371B" w:rsidRPr="008C2EC2" w:rsidRDefault="0012371B" w:rsidP="0012371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lang w:val="en-GB"/>
                              </w:rPr>
                              <w:t xml:space="preserve">23 mothers had out-migrated, 2 were unavailable and 38 were not visited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F363002" id="Rectangle 5" o:spid="_x0000_s1026" style="position:absolute;margin-left:-380.65pt;margin-top:572.25pt;width:202.1pt;height:11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" fillcolor="#4472c4 [3204]" strokecolor="#1f3763 [1604]" strokeweight="1pt">
                <v:textbox>
                  <w:txbxContent>
                    <w:p w14:paraId="76436C6E" w14:textId="77777777" w:rsidR="0012371B" w:rsidRPr="008C2EC2" w:rsidRDefault="0012371B" w:rsidP="0012371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  <w:lang w:val="en-GB"/>
                        </w:rPr>
                        <w:t xml:space="preserve">23 mothers had out-migrated, 2 were unavailable and 38 were not visited </w:t>
                      </w:r>
                    </w:p>
                  </w:txbxContent>
                </v:textbox>
              </v:rect>
            </w:pict>
          </mc:Fallback>
        </mc:AlternateContent>
      </w:r>
      <w:r w:rsidRPr="00326ED4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601E1D" wp14:editId="77704853">
                <wp:simplePos x="0" y="0"/>
                <wp:positionH relativeFrom="column">
                  <wp:posOffset>9697085</wp:posOffset>
                </wp:positionH>
                <wp:positionV relativeFrom="paragraph">
                  <wp:posOffset>8352790</wp:posOffset>
                </wp:positionV>
                <wp:extent cx="1010920" cy="443865"/>
                <wp:effectExtent l="12700" t="12700" r="17780" b="13335"/>
                <wp:wrapNone/>
                <wp:docPr id="32" name="Rectangle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55371D-018C-463A-A73A-7062EF01F3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0920" cy="44386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D17587" w14:textId="77777777" w:rsidR="0012371B" w:rsidRDefault="0012371B" w:rsidP="0012371B">
                            <w:p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364missing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9601E1D" id="Rectangle 31" o:spid="_x0000_s1027" style="position:absolute;margin-left:763.55pt;margin-top:657.7pt;width:79.6pt;height:34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" fillcolor="#c45911 [2405]" strokecolor="#1f3763 [1604]" strokeweight="1pt">
                <v:textbox>
                  <w:txbxContent>
                    <w:p w14:paraId="0AD17587" w14:textId="77777777" w:rsidR="0012371B" w:rsidRDefault="0012371B" w:rsidP="0012371B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  <w:sz w:val="20"/>
                          <w:szCs w:val="20"/>
                          <w:lang w:val="en-GB"/>
                        </w:rPr>
                        <w:t>364missing</w:t>
                      </w:r>
                    </w:p>
                  </w:txbxContent>
                </v:textbox>
              </v:rect>
            </w:pict>
          </mc:Fallback>
        </mc:AlternateContent>
      </w:r>
      <w:r w:rsidRPr="00326ED4">
        <w:rPr>
          <w:b/>
          <w:lang w:val="en-GB"/>
        </w:rPr>
        <w:t>Figure S1.</w:t>
      </w:r>
      <w:r w:rsidRPr="00326ED4">
        <w:rPr>
          <w:lang w:val="en-GB"/>
        </w:rPr>
        <w:t xml:space="preserve"> Flow chart of</w:t>
      </w:r>
      <w:r w:rsidRPr="00326ED4">
        <w:rPr>
          <w:b/>
          <w:lang w:val="en-GB"/>
        </w:rPr>
        <w:t xml:space="preserve"> </w:t>
      </w:r>
      <w:r w:rsidRPr="00326ED4">
        <w:rPr>
          <w:lang w:val="en-GB"/>
        </w:rPr>
        <w:t xml:space="preserve">data included in the study. </w:t>
      </w:r>
    </w:p>
    <w:p w14:paraId="50FE0931" w14:textId="77777777" w:rsidR="0012371B" w:rsidRPr="004B76E8" w:rsidRDefault="0012371B" w:rsidP="0012371B">
      <w:pPr>
        <w:tabs>
          <w:tab w:val="left" w:pos="528"/>
        </w:tabs>
        <w:rPr>
          <w:lang w:val="en-GB"/>
        </w:rPr>
      </w:pPr>
      <w:r w:rsidRPr="004B76E8">
        <w:rPr>
          <w:lang w:val="en-GB"/>
        </w:rPr>
        <w:tab/>
      </w:r>
    </w:p>
    <w:p w14:paraId="3CB36C00" w14:textId="77777777" w:rsidR="0012371B" w:rsidRPr="004B76E8" w:rsidRDefault="0012371B" w:rsidP="0012371B">
      <w:pPr>
        <w:rPr>
          <w:lang w:val="en-GB"/>
        </w:rPr>
      </w:pP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9399DB" wp14:editId="1E822A39">
                <wp:simplePos x="0" y="0"/>
                <wp:positionH relativeFrom="column">
                  <wp:posOffset>2954020</wp:posOffset>
                </wp:positionH>
                <wp:positionV relativeFrom="paragraph">
                  <wp:posOffset>31951</wp:posOffset>
                </wp:positionV>
                <wp:extent cx="1989056" cy="506320"/>
                <wp:effectExtent l="0" t="0" r="17780" b="14605"/>
                <wp:wrapNone/>
                <wp:docPr id="2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4AE61E-9708-432E-B8C1-B0ADF7EDCD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9056" cy="5063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F3CD80" w14:textId="77777777" w:rsidR="0012371B" w:rsidRPr="00CE5CE8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 w:rsidRPr="004B76E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18,634 households in the HDSS</w:t>
                            </w:r>
                            <w:r w:rsidRPr="00CE5CE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51435" tIns="25718" rIns="51435" bIns="25718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9399DB" id="Rectangle 1" o:spid="_x0000_s1028" style="position:absolute;margin-left:232.6pt;margin-top:2.5pt;width:156.6pt;height:39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" fillcolor="#d8d8d8 [2732]" strokecolor="black [3213]" strokeweight="1pt">
                <v:textbox inset="4.05pt,.71439mm,4.05pt,.71439mm">
                  <w:txbxContent>
                    <w:p w14:paraId="43F3CD80" w14:textId="77777777" w:rsidR="0012371B" w:rsidRPr="00CE5CE8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</w:rPr>
                      </w:pPr>
                      <w:r w:rsidRPr="004B76E8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18,634 households in the </w:t>
                      </w:r>
                      <w:proofErr w:type="spellStart"/>
                      <w:r w:rsidRPr="004B76E8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HDSS</w:t>
                      </w:r>
                      <w:proofErr w:type="spellEnd"/>
                      <w:r w:rsidRPr="00CE5CE8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4A43159D" w14:textId="77777777" w:rsidR="0012371B" w:rsidRPr="004B76E8" w:rsidRDefault="0012371B" w:rsidP="0012371B">
      <w:pPr>
        <w:rPr>
          <w:lang w:val="en-GB"/>
        </w:rPr>
      </w:pPr>
    </w:p>
    <w:p w14:paraId="25CB5D89" w14:textId="01AE6766" w:rsidR="00D56E3F" w:rsidRPr="0012371B" w:rsidRDefault="0012371B">
      <w:pPr>
        <w:rPr>
          <w:b/>
          <w:noProof/>
          <w:lang w:val="en-US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29A8103" wp14:editId="7C53FB52">
                <wp:simplePos x="0" y="0"/>
                <wp:positionH relativeFrom="column">
                  <wp:posOffset>3584106</wp:posOffset>
                </wp:positionH>
                <wp:positionV relativeFrom="paragraph">
                  <wp:posOffset>1727421</wp:posOffset>
                </wp:positionV>
                <wp:extent cx="0" cy="2096632"/>
                <wp:effectExtent l="63500" t="0" r="76200" b="37465"/>
                <wp:wrapNone/>
                <wp:docPr id="38" name="Rak pil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663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B7ECA49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38" o:spid="_x0000_s1026" type="#_x0000_t32" style="position:absolute;margin-left:282.2pt;margin-top:136pt;width:0;height:165.1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CDD7194" wp14:editId="165AFDD4">
                <wp:simplePos x="0" y="0"/>
                <wp:positionH relativeFrom="column">
                  <wp:posOffset>6504698</wp:posOffset>
                </wp:positionH>
                <wp:positionV relativeFrom="paragraph">
                  <wp:posOffset>3487692</wp:posOffset>
                </wp:positionV>
                <wp:extent cx="179635" cy="0"/>
                <wp:effectExtent l="0" t="63500" r="0" b="76200"/>
                <wp:wrapNone/>
                <wp:docPr id="37" name="Rak pil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6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0B7E43" id="Rak pil 37" o:spid="_x0000_s1026" type="#_x0000_t32" style="position:absolute;margin-left:512.2pt;margin-top:274.6pt;width:14.15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BC8774C" wp14:editId="14956AD0">
                <wp:simplePos x="0" y="0"/>
                <wp:positionH relativeFrom="column">
                  <wp:posOffset>6504624</wp:posOffset>
                </wp:positionH>
                <wp:positionV relativeFrom="paragraph">
                  <wp:posOffset>3181056</wp:posOffset>
                </wp:positionV>
                <wp:extent cx="0" cy="671265"/>
                <wp:effectExtent l="63500" t="0" r="76200" b="40005"/>
                <wp:wrapNone/>
                <wp:docPr id="34" name="Rak pi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12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B686B4" id="Rak pil 34" o:spid="_x0000_s1026" type="#_x0000_t32" style="position:absolute;margin-left:512.2pt;margin-top:250.5pt;width:0;height:52.8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32F7CFD" wp14:editId="0FDABE12">
                <wp:simplePos x="0" y="0"/>
                <wp:positionH relativeFrom="column">
                  <wp:posOffset>5532083</wp:posOffset>
                </wp:positionH>
                <wp:positionV relativeFrom="paragraph">
                  <wp:posOffset>3181056</wp:posOffset>
                </wp:positionV>
                <wp:extent cx="0" cy="671265"/>
                <wp:effectExtent l="63500" t="0" r="76200" b="40005"/>
                <wp:wrapNone/>
                <wp:docPr id="33" name="Rak pi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12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B9EEA0" id="Rak pil 33" o:spid="_x0000_s1026" type="#_x0000_t32" style="position:absolute;margin-left:435.6pt;margin-top:250.5pt;width:0;height:52.8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5BA68F1" wp14:editId="6B58CC6D">
                <wp:simplePos x="0" y="0"/>
                <wp:positionH relativeFrom="column">
                  <wp:posOffset>4538473</wp:posOffset>
                </wp:positionH>
                <wp:positionV relativeFrom="paragraph">
                  <wp:posOffset>3487692</wp:posOffset>
                </wp:positionV>
                <wp:extent cx="243062" cy="0"/>
                <wp:effectExtent l="0" t="63500" r="0" b="76200"/>
                <wp:wrapNone/>
                <wp:docPr id="23" name="Rak p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306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9BC687" id="Rak pil 23" o:spid="_x0000_s1026" type="#_x0000_t32" style="position:absolute;margin-left:357.35pt;margin-top:274.6pt;width:19.1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8A75A7F" wp14:editId="57479F5D">
                <wp:simplePos x="0" y="0"/>
                <wp:positionH relativeFrom="column">
                  <wp:posOffset>4538473</wp:posOffset>
                </wp:positionH>
                <wp:positionV relativeFrom="paragraph">
                  <wp:posOffset>3181056</wp:posOffset>
                </wp:positionV>
                <wp:extent cx="2968291" cy="696595"/>
                <wp:effectExtent l="0" t="0" r="92710" b="90805"/>
                <wp:wrapNone/>
                <wp:docPr id="42" name="Vinklad 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68291" cy="696595"/>
                        </a:xfrm>
                        <a:prstGeom prst="bentConnector3">
                          <a:avLst>
                            <a:gd name="adj1" fmla="val 100119"/>
                          </a:avLst>
                        </a:prstGeom>
                        <a:ln w="9525">
                          <a:tailEnd type="triangle"/>
                        </a:ln>
                        <a:effectLst>
                          <a:outerShdw dist="20000" sx="1000" sy="1000" rotWithShape="0">
                            <a:srgbClr val="000000"/>
                          </a:outerShdw>
                        </a:effectLst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3701A9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Vinklad  42" o:spid="_x0000_s1026" type="#_x0000_t34" style="position:absolute;margin-left:357.35pt;margin-top:250.5pt;width:233.7pt;height:54.8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" adj="21626" strokecolor="black [3200]">
                <v:stroke endarrow="block"/>
                <v:shadow on="t" type="perspective" color="black" origin=",.5" offset=".55556mm,0" matrix="655f,,,655f"/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1B99BD5" wp14:editId="789C2D8A">
                <wp:simplePos x="0" y="0"/>
                <wp:positionH relativeFrom="column">
                  <wp:posOffset>4538400</wp:posOffset>
                </wp:positionH>
                <wp:positionV relativeFrom="paragraph">
                  <wp:posOffset>1727053</wp:posOffset>
                </wp:positionV>
                <wp:extent cx="0" cy="2125268"/>
                <wp:effectExtent l="63500" t="0" r="50800" b="34290"/>
                <wp:wrapNone/>
                <wp:docPr id="22" name="Rak p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2526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47F7B6" id="Rak pil 22" o:spid="_x0000_s1026" type="#_x0000_t32" style="position:absolute;margin-left:357.35pt;margin-top:136pt;width:0;height:167.3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A8C0E62" wp14:editId="0A1073D6">
                <wp:simplePos x="0" y="0"/>
                <wp:positionH relativeFrom="column">
                  <wp:posOffset>2577417</wp:posOffset>
                </wp:positionH>
                <wp:positionV relativeFrom="paragraph">
                  <wp:posOffset>2971415</wp:posOffset>
                </wp:positionV>
                <wp:extent cx="10483" cy="849193"/>
                <wp:effectExtent l="63500" t="0" r="53340" b="40005"/>
                <wp:wrapNone/>
                <wp:docPr id="9" name="Rak p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83" cy="84919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34793C" id="Rak pil 9" o:spid="_x0000_s1026" type="#_x0000_t32" style="position:absolute;margin-left:202.95pt;margin-top:233.95pt;width:.85pt;height:66.85pt;flip:x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" strokecolor="black [3213]" strokeweight=".5pt">
                <v:stroke endarrow="block" joinstyle="miter"/>
              </v:shape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4388EFE" wp14:editId="78D26D3A">
                <wp:simplePos x="0" y="0"/>
                <wp:positionH relativeFrom="column">
                  <wp:posOffset>7503613</wp:posOffset>
                </wp:positionH>
                <wp:positionV relativeFrom="paragraph">
                  <wp:posOffset>3488577</wp:posOffset>
                </wp:positionV>
                <wp:extent cx="209939" cy="0"/>
                <wp:effectExtent l="0" t="63500" r="0" b="76200"/>
                <wp:wrapNone/>
                <wp:docPr id="54" name="Rak pil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939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  <a:effectLst>
                          <a:outerShdw dist="20000" sx="1000" sy="1000" rotWithShape="0">
                            <a:srgbClr val="000000"/>
                          </a:outerShdw>
                        </a:effectLst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BBB99F" id="Rak pil 54" o:spid="_x0000_s1026" type="#_x0000_t32" style="position:absolute;margin-left:590.85pt;margin-top:274.7pt;width:16.5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" strokecolor="black [3200]">
                <v:stroke endarrow="block" joinstyle="miter"/>
                <v:shadow on="t" type="perspective" color="black" origin=",.5" offset=".55556mm,0" matrix="655f,,,655f"/>
              </v:shape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BB54ACC" wp14:editId="35035059">
                <wp:simplePos x="0" y="0"/>
                <wp:positionH relativeFrom="column">
                  <wp:posOffset>5530033</wp:posOffset>
                </wp:positionH>
                <wp:positionV relativeFrom="paragraph">
                  <wp:posOffset>3488451</wp:posOffset>
                </wp:positionV>
                <wp:extent cx="209864" cy="0"/>
                <wp:effectExtent l="0" t="63500" r="0" b="76200"/>
                <wp:wrapNone/>
                <wp:docPr id="49" name="Rak pil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864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  <a:effectLst>
                          <a:outerShdw dist="20000" sx="1000" sy="1000" rotWithShape="0">
                            <a:srgbClr val="000000"/>
                          </a:outerShdw>
                        </a:effectLst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911AE8" id="Rak pil 49" o:spid="_x0000_s1026" type="#_x0000_t32" style="position:absolute;margin-left:435.45pt;margin-top:274.7pt;width:16.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" strokecolor="black [3200]">
                <v:stroke endarrow="block" joinstyle="miter"/>
                <v:shadow on="t" type="perspective" color="black" origin=",.5" offset=".55556mm,0" matrix="655f,,,655f"/>
              </v:shape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2E30CF" wp14:editId="1613642C">
                <wp:simplePos x="0" y="0"/>
                <wp:positionH relativeFrom="column">
                  <wp:posOffset>5736137</wp:posOffset>
                </wp:positionH>
                <wp:positionV relativeFrom="paragraph">
                  <wp:posOffset>3288194</wp:posOffset>
                </wp:positionV>
                <wp:extent cx="624690" cy="437515"/>
                <wp:effectExtent l="0" t="0" r="10795" b="6985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922EF1-BFDF-410A-93D6-B2B11C81B0A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4690" cy="4375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C017A2" w14:textId="77777777" w:rsidR="0012371B" w:rsidRPr="00C7655F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765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365 </w:t>
                            </w:r>
                            <w:r w:rsidRPr="00C765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missing</w:t>
                            </w:r>
                          </w:p>
                          <w:p w14:paraId="1E5766B7" w14:textId="77777777" w:rsidR="0012371B" w:rsidRDefault="0012371B" w:rsidP="0012371B"/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2E30CF" id="Rectangle 2" o:spid="_x0000_s1029" style="position:absolute;margin-left:451.65pt;margin-top:258.9pt;width:49.2pt;height:34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" fillcolor="#f2f2f2 [3052]" strokecolor="black [3213]" strokeweight="1pt">
                <v:textbox>
                  <w:txbxContent>
                    <w:p w14:paraId="02C017A2" w14:textId="77777777" w:rsidR="0012371B" w:rsidRPr="00C7655F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C7655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365 </w:t>
                      </w:r>
                      <w:r w:rsidRPr="00C7655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missing</w:t>
                      </w:r>
                    </w:p>
                    <w:p w14:paraId="1E5766B7" w14:textId="77777777" w:rsidR="0012371B" w:rsidRDefault="0012371B" w:rsidP="0012371B"/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0F69FD7" wp14:editId="105EA2E5">
                <wp:simplePos x="0" y="0"/>
                <wp:positionH relativeFrom="column">
                  <wp:posOffset>4779991</wp:posOffset>
                </wp:positionH>
                <wp:positionV relativeFrom="paragraph">
                  <wp:posOffset>3291369</wp:posOffset>
                </wp:positionV>
                <wp:extent cx="606425" cy="437515"/>
                <wp:effectExtent l="0" t="0" r="15875" b="6985"/>
                <wp:wrapNone/>
                <wp:docPr id="39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7251A7-DF94-4B48-8746-91769D4557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6425" cy="4375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E19D76" w14:textId="77777777" w:rsidR="0012371B" w:rsidRPr="001859F4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 w:rsidRPr="004B76E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117 missing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F69FD7" id="_x0000_s1030" style="position:absolute;margin-left:376.4pt;margin-top:259.15pt;width:47.75pt;height:34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" fillcolor="#f2f2f2 [3052]" strokecolor="black [3213]" strokeweight="1pt">
                <v:textbox>
                  <w:txbxContent>
                    <w:p w14:paraId="5FE19D76" w14:textId="77777777" w:rsidR="0012371B" w:rsidRPr="001859F4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</w:rPr>
                      </w:pPr>
                      <w:r w:rsidRPr="004B76E8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117 missing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9BEFFB" wp14:editId="0E52256C">
                <wp:simplePos x="0" y="0"/>
                <wp:positionH relativeFrom="column">
                  <wp:posOffset>6685223</wp:posOffset>
                </wp:positionH>
                <wp:positionV relativeFrom="paragraph">
                  <wp:posOffset>3303396</wp:posOffset>
                </wp:positionV>
                <wp:extent cx="596900" cy="437515"/>
                <wp:effectExtent l="0" t="0" r="12700" b="6985"/>
                <wp:wrapNone/>
                <wp:docPr id="31" name="Rectangle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CD0829A-FD38-4916-BE77-7EB3A4C6E0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900" cy="4375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A9EE50" w14:textId="77777777" w:rsidR="0012371B" w:rsidRPr="00C7655F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 w:rsidRPr="00C7655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365 missing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9BEFFB" id="Rectangle 30" o:spid="_x0000_s1031" style="position:absolute;margin-left:526.4pt;margin-top:260.1pt;width:47pt;height:34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" fillcolor="#f2f2f2 [3052]" strokecolor="black [3213]" strokeweight="1pt">
                <v:textbox>
                  <w:txbxContent>
                    <w:p w14:paraId="7DA9EE50" w14:textId="77777777" w:rsidR="0012371B" w:rsidRPr="00C7655F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</w:rPr>
                      </w:pPr>
                      <w:r w:rsidRPr="00C7655F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365 missing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0726908" wp14:editId="403409FF">
                <wp:simplePos x="0" y="0"/>
                <wp:positionH relativeFrom="column">
                  <wp:posOffset>7713779</wp:posOffset>
                </wp:positionH>
                <wp:positionV relativeFrom="paragraph">
                  <wp:posOffset>3291041</wp:posOffset>
                </wp:positionV>
                <wp:extent cx="588475" cy="427355"/>
                <wp:effectExtent l="0" t="0" r="8890" b="17145"/>
                <wp:wrapNone/>
                <wp:docPr id="15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475" cy="42735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08C761" w14:textId="77777777" w:rsidR="0012371B" w:rsidRPr="00C7655F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 w:rsidRPr="00C7655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364 missing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726908" id="_x0000_s1032" style="position:absolute;margin-left:607.4pt;margin-top:259.15pt;width:46.35pt;height:33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" fillcolor="#f2f2f2 [3052]" strokecolor="black [3213]" strokeweight="1pt">
                <v:textbox>
                  <w:txbxContent>
                    <w:p w14:paraId="5A08C761" w14:textId="77777777" w:rsidR="0012371B" w:rsidRPr="00C7655F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</w:rPr>
                      </w:pPr>
                      <w:r w:rsidRPr="00C7655F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364 missing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77052AB" wp14:editId="1B203B59">
                <wp:simplePos x="0" y="0"/>
                <wp:positionH relativeFrom="column">
                  <wp:posOffset>3936623</wp:posOffset>
                </wp:positionH>
                <wp:positionV relativeFrom="paragraph">
                  <wp:posOffset>953669</wp:posOffset>
                </wp:positionV>
                <wp:extent cx="0" cy="271416"/>
                <wp:effectExtent l="63500" t="0" r="76200" b="33655"/>
                <wp:wrapNone/>
                <wp:docPr id="27" name="Rak p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1416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  <a:effectLst>
                          <a:outerShdw dist="20000" sx="1000" sy="1000" rotWithShape="0">
                            <a:srgbClr val="000000"/>
                          </a:outerShdw>
                        </a:effectLst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C7AC61" id="Rak pil 27" o:spid="_x0000_s1026" type="#_x0000_t32" style="position:absolute;margin-left:309.95pt;margin-top:75.1pt;width:0;height:21.3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" strokecolor="black [3200]">
                <v:stroke endarrow="block" joinstyle="miter"/>
                <v:shadow on="t" type="perspective" color="black" origin=",.5" offset=".55556mm,0" matrix="655f,,,655f"/>
              </v:shape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E9174E9" wp14:editId="6D3EF598">
                <wp:simplePos x="0" y="0"/>
                <wp:positionH relativeFrom="column">
                  <wp:posOffset>3938257</wp:posOffset>
                </wp:positionH>
                <wp:positionV relativeFrom="paragraph">
                  <wp:posOffset>183037</wp:posOffset>
                </wp:positionV>
                <wp:extent cx="0" cy="218182"/>
                <wp:effectExtent l="63500" t="0" r="50800" b="36195"/>
                <wp:wrapNone/>
                <wp:docPr id="26" name="Rak p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8182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  <a:effectLst>
                          <a:outerShdw dist="20000" sx="1000" sy="1000" rotWithShape="0">
                            <a:srgbClr val="000000"/>
                          </a:outerShdw>
                        </a:effectLst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F557F2" id="Rak pil 26" o:spid="_x0000_s1026" type="#_x0000_t32" style="position:absolute;margin-left:310.1pt;margin-top:14.4pt;width:0;height:17.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" strokecolor="black [3200]">
                <v:stroke endarrow="block" joinstyle="miter"/>
                <v:shadow on="t" type="perspective" color="black" origin=",.5" offset=".55556mm,0" matrix="655f,,,655f"/>
              </v:shape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360B817" wp14:editId="5083052C">
                <wp:simplePos x="0" y="0"/>
                <wp:positionH relativeFrom="column">
                  <wp:posOffset>1363194</wp:posOffset>
                </wp:positionH>
                <wp:positionV relativeFrom="paragraph">
                  <wp:posOffset>3325489</wp:posOffset>
                </wp:positionV>
                <wp:extent cx="1217169" cy="0"/>
                <wp:effectExtent l="25400" t="63500" r="0" b="76200"/>
                <wp:wrapNone/>
                <wp:docPr id="25" name="Rak pi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17169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  <a:effectLst>
                          <a:outerShdw dist="20000" sx="1000" sy="1000" rotWithShape="0">
                            <a:srgbClr val="000000"/>
                          </a:outerShdw>
                        </a:effectLst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29FFA1" id="Rak pil 25" o:spid="_x0000_s1026" type="#_x0000_t32" style="position:absolute;margin-left:107.35pt;margin-top:261.85pt;width:95.85pt;height:0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" strokecolor="black [3200]">
                <v:stroke endarrow="block" joinstyle="miter"/>
                <v:shadow on="t" type="perspective" color="black" origin=",.5" offset=".55556mm,0" matrix="655f,,,655f"/>
              </v:shape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6A5960" wp14:editId="03F3A367">
                <wp:simplePos x="0" y="0"/>
                <wp:positionH relativeFrom="column">
                  <wp:posOffset>7016436</wp:posOffset>
                </wp:positionH>
                <wp:positionV relativeFrom="paragraph">
                  <wp:posOffset>3877750</wp:posOffset>
                </wp:positionV>
                <wp:extent cx="752380" cy="1012335"/>
                <wp:effectExtent l="0" t="0" r="10160" b="16510"/>
                <wp:wrapNone/>
                <wp:docPr id="29" name="Rectangl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49702B-8CF3-F04E-B0A9-0646324B1D4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380" cy="10123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1EE8EF" w14:textId="77777777" w:rsidR="0012371B" w:rsidRPr="009377EE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377E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274 births included for coverage of postnatal 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51435" tIns="25718" rIns="51435" bIns="25718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6A5960" id="Rectangle 22" o:spid="_x0000_s1033" style="position:absolute;margin-left:552.5pt;margin-top:305.35pt;width:59.25pt;height:79.7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" fillcolor="#d8d8d8 [2732]" strokecolor="black [3213]" strokeweight="1pt">
                <v:textbox inset="4.05pt,.71439mm,4.05pt,.71439mm">
                  <w:txbxContent>
                    <w:p w14:paraId="2C1EE8EF" w14:textId="77777777" w:rsidR="0012371B" w:rsidRPr="009377EE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9377EE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274 births included for coverage of postnatal visit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D04CA2" wp14:editId="3618AEC1">
                <wp:simplePos x="0" y="0"/>
                <wp:positionH relativeFrom="column">
                  <wp:posOffset>6011501</wp:posOffset>
                </wp:positionH>
                <wp:positionV relativeFrom="paragraph">
                  <wp:posOffset>3850590</wp:posOffset>
                </wp:positionV>
                <wp:extent cx="783590" cy="1039985"/>
                <wp:effectExtent l="0" t="0" r="16510" b="14605"/>
                <wp:wrapNone/>
                <wp:docPr id="28" name="Rectangl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2EC3F1-9B95-6A4C-99A8-B9AF609371E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3590" cy="103998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FDF108" w14:textId="77777777" w:rsidR="0012371B" w:rsidRPr="009377EE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377E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273 births included for coverage of tetanus vaccin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51435" tIns="25718" rIns="51435" bIns="25718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D04CA2" id="_x0000_s1034" style="position:absolute;margin-left:473.35pt;margin-top:303.2pt;width:61.7pt;height:81.9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" fillcolor="#d8d8d8 [2732]" strokecolor="black [3213]" strokeweight="1pt">
                <v:textbox inset="4.05pt,.71439mm,4.05pt,.71439mm">
                  <w:txbxContent>
                    <w:p w14:paraId="42FDF108" w14:textId="77777777" w:rsidR="0012371B" w:rsidRPr="009377EE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9377EE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273 births included for coverage of tetanus vaccination 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BF4FC06" wp14:editId="3075712F">
                <wp:simplePos x="0" y="0"/>
                <wp:positionH relativeFrom="column">
                  <wp:posOffset>5069941</wp:posOffset>
                </wp:positionH>
                <wp:positionV relativeFrom="paragraph">
                  <wp:posOffset>3850590</wp:posOffset>
                </wp:positionV>
                <wp:extent cx="783590" cy="1013315"/>
                <wp:effectExtent l="0" t="0" r="16510" b="15875"/>
                <wp:wrapNone/>
                <wp:docPr id="30" name="Rectangl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FAC325F-7190-1D42-8D40-A754EE0720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3590" cy="10133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496FD0" w14:textId="77777777" w:rsidR="0012371B" w:rsidRPr="009377EE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377E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273 births included for coverage of polio and Tb vaccin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51435" tIns="25718" rIns="51435" bIns="25718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F4FC06" id="_x0000_s1035" style="position:absolute;margin-left:399.2pt;margin-top:303.2pt;width:61.7pt;height:79.8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" fillcolor="#d8d8d8 [2732]" strokecolor="black [3213]" strokeweight="1pt">
                <v:textbox inset="4.05pt,.71439mm,4.05pt,.71439mm">
                  <w:txbxContent>
                    <w:p w14:paraId="6A496FD0" w14:textId="77777777" w:rsidR="0012371B" w:rsidRPr="009377EE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9377EE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273 births included for coverage of polio and Tb vaccination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483ED6B" wp14:editId="7437F770">
                <wp:simplePos x="0" y="0"/>
                <wp:positionH relativeFrom="column">
                  <wp:posOffset>4159206</wp:posOffset>
                </wp:positionH>
                <wp:positionV relativeFrom="paragraph">
                  <wp:posOffset>3854135</wp:posOffset>
                </wp:positionV>
                <wp:extent cx="780415" cy="1011108"/>
                <wp:effectExtent l="0" t="0" r="6985" b="17780"/>
                <wp:wrapNone/>
                <wp:docPr id="35" name="Rectangl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566D69-0363-374B-AE9B-E9B8F786B3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415" cy="1011108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645736" w14:textId="77777777" w:rsidR="0012371B" w:rsidRPr="00842145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B76E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521 births included for health insurance for maternal health servi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51435" tIns="25718" rIns="51435" bIns="25718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83ED6B" id="_x0000_s1036" style="position:absolute;margin-left:327.5pt;margin-top:303.5pt;width:61.45pt;height:79.6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" fillcolor="#d8d8d8 [2732]" strokecolor="black [3213]" strokeweight="1pt">
                <v:textbox inset="4.05pt,.71439mm,4.05pt,.71439mm">
                  <w:txbxContent>
                    <w:p w14:paraId="01645736" w14:textId="77777777" w:rsidR="0012371B" w:rsidRPr="00842145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4B76E8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521 births included for health insurance for maternal health services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21C6E2A" wp14:editId="37BAF915">
                <wp:simplePos x="0" y="0"/>
                <wp:positionH relativeFrom="column">
                  <wp:posOffset>3168430</wp:posOffset>
                </wp:positionH>
                <wp:positionV relativeFrom="paragraph">
                  <wp:posOffset>3823027</wp:posOffset>
                </wp:positionV>
                <wp:extent cx="848360" cy="1067762"/>
                <wp:effectExtent l="0" t="0" r="15240" b="12065"/>
                <wp:wrapNone/>
                <wp:docPr id="36" name="Rectangle 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3B200A-5581-904A-B9AB-6D464EB256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8360" cy="106776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DD82BE" w14:textId="77777777" w:rsidR="0012371B" w:rsidRPr="004862F0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862F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All 638 births analysed for coverage of SBA and institutional delivery 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1C6E2A" id="Rectangle 68" o:spid="_x0000_s1037" style="position:absolute;margin-left:249.5pt;margin-top:301.05pt;width:66.8pt;height:84.1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" fillcolor="#d8d8d8 [2732]" strokecolor="black [3213]" strokeweight="1pt">
                <v:textbox>
                  <w:txbxContent>
                    <w:p w14:paraId="1BDD82BE" w14:textId="77777777" w:rsidR="0012371B" w:rsidRPr="004862F0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4862F0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All 638 births analysed for coverage of SBA and institutional delivery 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F25A78" wp14:editId="5E857E24">
                <wp:simplePos x="0" y="0"/>
                <wp:positionH relativeFrom="column">
                  <wp:posOffset>1549400</wp:posOffset>
                </wp:positionH>
                <wp:positionV relativeFrom="paragraph">
                  <wp:posOffset>3823335</wp:posOffset>
                </wp:positionV>
                <wp:extent cx="1499863" cy="1050202"/>
                <wp:effectExtent l="0" t="0" r="12065" b="17145"/>
                <wp:wrapNone/>
                <wp:docPr id="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BDD138-49EA-42D0-AD14-13D29DB0532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9863" cy="105020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D40EFD" w14:textId="77777777" w:rsidR="0012371B" w:rsidRPr="004862F0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862F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Interview conducted with 386 women on number of ANC visits, 5 content indicators of ANC, ANC costs, post-delivery health check and delivery costs  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F25A78" id="Rectangle 7" o:spid="_x0000_s1038" style="position:absolute;margin-left:122pt;margin-top:301.05pt;width:118.1pt;height:82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" fillcolor="#d8d8d8 [2732]" strokecolor="black [3213]" strokeweight="1pt">
                <v:textbox>
                  <w:txbxContent>
                    <w:p w14:paraId="7CD40EFD" w14:textId="77777777" w:rsidR="0012371B" w:rsidRPr="004862F0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4862F0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Interview conducted with 386 women on number of ANC visits, 5 content indicators of ANC, ANC costs, post-delivery health check and delivery costs  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2450F08" wp14:editId="6E5E8B95">
                <wp:simplePos x="0" y="0"/>
                <wp:positionH relativeFrom="column">
                  <wp:posOffset>-289711</wp:posOffset>
                </wp:positionH>
                <wp:positionV relativeFrom="paragraph">
                  <wp:posOffset>3025385</wp:posOffset>
                </wp:positionV>
                <wp:extent cx="1653043" cy="625475"/>
                <wp:effectExtent l="0" t="0" r="10795" b="9525"/>
                <wp:wrapNone/>
                <wp:docPr id="13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3043" cy="6254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6A4B71" w14:textId="77777777" w:rsidR="0012371B" w:rsidRPr="00842145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4214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23 mothers had out-migrated, 2 were unavailable and 38 were not visited 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2450F08" id="_x0000_s1039" style="position:absolute;margin-left:-22.8pt;margin-top:238.2pt;width:130.15pt;height:49.2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" fillcolor="#d8d8d8 [2732]" strokecolor="black [3213]" strokeweight="1pt">
                <v:textbox>
                  <w:txbxContent>
                    <w:p w14:paraId="0F6A4B71" w14:textId="77777777" w:rsidR="0012371B" w:rsidRPr="00842145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42145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23 mothers had out-migrated, 2 were unavailable and 38 were not visited 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1DBFA0" wp14:editId="5C4D3790">
                <wp:simplePos x="0" y="0"/>
                <wp:positionH relativeFrom="column">
                  <wp:posOffset>1738265</wp:posOffset>
                </wp:positionH>
                <wp:positionV relativeFrom="paragraph">
                  <wp:posOffset>2347714</wp:posOffset>
                </wp:positionV>
                <wp:extent cx="1311244" cy="625896"/>
                <wp:effectExtent l="0" t="0" r="10160" b="9525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2AC814-79AA-440B-8A3A-970FA93E987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1244" cy="625896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82D833" w14:textId="77777777" w:rsidR="0012371B" w:rsidRPr="00842145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4214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449 women randomly sampled for the pregnancy survey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C1DBFA0" id="_x0000_s1040" style="position:absolute;margin-left:136.85pt;margin-top:184.85pt;width:103.25pt;height:49.3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" fillcolor="#d8d8d8 [2732]" strokecolor="black [3213]" strokeweight="1pt">
                <v:textbox>
                  <w:txbxContent>
                    <w:p w14:paraId="6282D833" w14:textId="77777777" w:rsidR="0012371B" w:rsidRPr="00842145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42145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449 women randomly sampled for the pregnancy survey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59725F" wp14:editId="17855EEF">
                <wp:simplePos x="0" y="0"/>
                <wp:positionH relativeFrom="column">
                  <wp:posOffset>2584450</wp:posOffset>
                </wp:positionH>
                <wp:positionV relativeFrom="paragraph">
                  <wp:posOffset>1721390</wp:posOffset>
                </wp:positionV>
                <wp:extent cx="5156" cy="620745"/>
                <wp:effectExtent l="63500" t="0" r="45720" b="40005"/>
                <wp:wrapNone/>
                <wp:docPr id="16" name="Straight Arrow Connector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A8B6FD-E643-44F8-AD4D-44BDBAD0474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156" cy="6207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D89E28" id="Straight Arrow Connector 15" o:spid="_x0000_s1026" type="#_x0000_t32" style="position:absolute;margin-left:203.5pt;margin-top:135.55pt;width:.4pt;height:48.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97C80B" wp14:editId="43E24A4D">
                <wp:simplePos x="0" y="0"/>
                <wp:positionH relativeFrom="column">
                  <wp:posOffset>2326005</wp:posOffset>
                </wp:positionH>
                <wp:positionV relativeFrom="paragraph">
                  <wp:posOffset>1225783</wp:posOffset>
                </wp:positionV>
                <wp:extent cx="3365220" cy="501956"/>
                <wp:effectExtent l="0" t="0" r="13335" b="19050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C2A826-46E3-47F7-8E1E-412BE8893F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5220" cy="501956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6C445" w14:textId="77777777" w:rsidR="0012371B" w:rsidRPr="00CE5CE8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 w:rsidRPr="00CE5CE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638 births occurred in 2017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297C80B" id="Rectangle 3" o:spid="_x0000_s1041" style="position:absolute;margin-left:183.15pt;margin-top:96.5pt;width:265pt;height:39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" fillcolor="#d8d8d8 [2732]" strokecolor="black [3213]" strokeweight="1pt">
                <v:textbox>
                  <w:txbxContent>
                    <w:p w14:paraId="1696C445" w14:textId="77777777" w:rsidR="0012371B" w:rsidRPr="00CE5CE8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</w:rPr>
                      </w:pPr>
                      <w:r w:rsidRPr="00CE5CE8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638 births occurred in 2017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4952FF" wp14:editId="2701F77A">
                <wp:simplePos x="0" y="0"/>
                <wp:positionH relativeFrom="column">
                  <wp:posOffset>2954797</wp:posOffset>
                </wp:positionH>
                <wp:positionV relativeFrom="paragraph">
                  <wp:posOffset>400396</wp:posOffset>
                </wp:positionV>
                <wp:extent cx="1988820" cy="552450"/>
                <wp:effectExtent l="0" t="0" r="17780" b="19050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D5A1E1-C7E2-49A3-8F2A-786C6EAB61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8820" cy="5524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153DDF" w14:textId="77777777" w:rsidR="0012371B" w:rsidRPr="00CE5CE8" w:rsidRDefault="0012371B" w:rsidP="0012371B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E5CE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5,500 households randomly sampled for SDG survey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4952FF" id="Rectangle 4" o:spid="_x0000_s1042" style="position:absolute;margin-left:232.65pt;margin-top:31.55pt;width:156.6pt;height:4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" fillcolor="#d8d8d8 [2732]" strokecolor="black [3213]" strokeweight="1pt">
                <v:textbox>
                  <w:txbxContent>
                    <w:p w14:paraId="29153DDF" w14:textId="77777777" w:rsidR="0012371B" w:rsidRPr="00CE5CE8" w:rsidRDefault="0012371B" w:rsidP="0012371B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E5CE8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 xml:space="preserve">5,500 households randomly sampled for SDG survey 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7FB9F2" wp14:editId="6C0D3C59">
                <wp:simplePos x="0" y="0"/>
                <wp:positionH relativeFrom="column">
                  <wp:posOffset>0</wp:posOffset>
                </wp:positionH>
                <wp:positionV relativeFrom="paragraph">
                  <wp:posOffset>5527675</wp:posOffset>
                </wp:positionV>
                <wp:extent cx="2895600" cy="228600"/>
                <wp:effectExtent l="0" t="0" r="0" b="0"/>
                <wp:wrapNone/>
                <wp:docPr id="41" name="Platshållare för sidfo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CF3974-901C-3C4E-A620-B263909BEFA1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28956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91834E8" w14:textId="77777777" w:rsidR="0012371B" w:rsidRDefault="0012371B" w:rsidP="0012371B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>
                              <w:rPr>
                                <w:rFonts w:asciiTheme="majorHAnsi" w:hAnsi="Calibri"/>
                                <w:color w:val="E7E6E6" w:themeColor="background2"/>
                                <w:kern w:val="24"/>
                                <w:sz w:val="16"/>
                                <w:szCs w:val="16"/>
                              </w:rPr>
                              <w:t>Clara Lindberg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117FB9F2" id="Platshållare för sidfot 4" o:spid="_x0000_s1043" style="position:absolute;margin-left:0;margin-top:435.25pt;width:228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" filled="f" stroked="f">
                <o:lock v:ext="edit" grouping="t"/>
                <v:textbox>
                  <w:txbxContent>
                    <w:p w14:paraId="491834E8" w14:textId="77777777" w:rsidR="0012371B" w:rsidRDefault="0012371B" w:rsidP="0012371B">
                      <w:pPr>
                        <w:kinsoku w:val="0"/>
                        <w:overflowPunct w:val="0"/>
                        <w:textAlignment w:val="baseline"/>
                      </w:pPr>
                      <w:r>
                        <w:rPr>
                          <w:rFonts w:asciiTheme="majorHAnsi" w:hAnsi="Calibri"/>
                          <w:color w:val="E7E6E6" w:themeColor="background2"/>
                          <w:kern w:val="24"/>
                          <w:sz w:val="16"/>
                          <w:szCs w:val="16"/>
                        </w:rPr>
                        <w:t>Clara Lindberg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D10E74" wp14:editId="3924562D">
                <wp:simplePos x="0" y="0"/>
                <wp:positionH relativeFrom="column">
                  <wp:posOffset>6069965</wp:posOffset>
                </wp:positionH>
                <wp:positionV relativeFrom="paragraph">
                  <wp:posOffset>5527675</wp:posOffset>
                </wp:positionV>
                <wp:extent cx="1905000" cy="228600"/>
                <wp:effectExtent l="0" t="0" r="0" b="0"/>
                <wp:wrapNone/>
                <wp:docPr id="43" name="Platshållare för datum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617266-3C70-0849-97DC-37178E4F543E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19050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9E38032" w14:textId="77777777" w:rsidR="0012371B" w:rsidRDefault="0012371B" w:rsidP="0012371B">
                            <w:pPr>
                              <w:kinsoku w:val="0"/>
                              <w:overflowPunct w:val="0"/>
                              <w:jc w:val="right"/>
                              <w:textAlignment w:val="baseline"/>
                            </w:pPr>
                            <w:r>
                              <w:rPr>
                                <w:rFonts w:asciiTheme="majorHAnsi" w:hAnsi="Calibri"/>
                                <w:color w:val="E7E6E6" w:themeColor="background2"/>
                                <w:kern w:val="24"/>
                                <w:sz w:val="16"/>
                                <w:szCs w:val="16"/>
                              </w:rPr>
                              <w:t>23/05/2019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52D10E74" id="Platshållare för datum 3" o:spid="_x0000_s1044" style="position:absolute;margin-left:477.95pt;margin-top:435.25pt;width:150pt;height:1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" filled="f" stroked="f">
                <o:lock v:ext="edit" grouping="t"/>
                <v:textbox>
                  <w:txbxContent>
                    <w:p w14:paraId="19E38032" w14:textId="77777777" w:rsidR="0012371B" w:rsidRDefault="0012371B" w:rsidP="0012371B">
                      <w:pPr>
                        <w:kinsoku w:val="0"/>
                        <w:overflowPunct w:val="0"/>
                        <w:jc w:val="right"/>
                        <w:textAlignment w:val="baseline"/>
                      </w:pPr>
                      <w:r>
                        <w:rPr>
                          <w:rFonts w:asciiTheme="majorHAnsi" w:hAnsi="Calibri"/>
                          <w:color w:val="E7E6E6" w:themeColor="background2"/>
                          <w:kern w:val="24"/>
                          <w:sz w:val="16"/>
                          <w:szCs w:val="16"/>
                        </w:rPr>
                        <w:t>23/05/2019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0AD49D" wp14:editId="348B63D4">
                <wp:simplePos x="0" y="0"/>
                <wp:positionH relativeFrom="column">
                  <wp:posOffset>7772400</wp:posOffset>
                </wp:positionH>
                <wp:positionV relativeFrom="paragraph">
                  <wp:posOffset>5527675</wp:posOffset>
                </wp:positionV>
                <wp:extent cx="685800" cy="228600"/>
                <wp:effectExtent l="0" t="0" r="0" b="0"/>
                <wp:wrapNone/>
                <wp:docPr id="44" name="Platshållare för bildnummer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10026CB-E03D-3F46-B89C-2F2A6AC103C8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 bwMode="auto"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DB20648" w14:textId="77777777" w:rsidR="0012371B" w:rsidRDefault="0012371B" w:rsidP="0012371B">
                            <w:pPr>
                              <w:kinsoku w:val="0"/>
                              <w:overflowPunct w:val="0"/>
                              <w:jc w:val="right"/>
                              <w:textAlignment w:val="baseline"/>
                            </w:pPr>
                            <w:r>
                              <w:rPr>
                                <w:rFonts w:hAnsi="Cambria"/>
                                <w:b/>
                                <w:bCs/>
                                <w:color w:val="E7E6E6" w:themeColor="background2"/>
                                <w:kern w:val="24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0AD49D" id="Platshållare för bildnummer 5" o:spid="_x0000_s1045" style="position:absolute;margin-left:612pt;margin-top:435.25pt;width:54pt;height:1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" filled="f" fillcolor="#4472c4 [3204]" stroked="f" strokecolor="black [3213]">
                <v:shadow color="#e7e6e6 [3214]"/>
                <v:path arrowok="t"/>
                <o:lock v:ext="edit" grouping="t"/>
                <v:textbox>
                  <w:txbxContent>
                    <w:p w14:paraId="3DB20648" w14:textId="77777777" w:rsidR="0012371B" w:rsidRDefault="0012371B" w:rsidP="0012371B">
                      <w:pPr>
                        <w:kinsoku w:val="0"/>
                        <w:overflowPunct w:val="0"/>
                        <w:jc w:val="right"/>
                        <w:textAlignment w:val="baseline"/>
                      </w:pPr>
                      <w:r>
                        <w:rPr>
                          <w:rFonts w:hAnsi="Cambria"/>
                          <w:b/>
                          <w:bCs/>
                          <w:color w:val="E7E6E6" w:themeColor="background2"/>
                          <w:kern w:val="24"/>
                          <w:sz w:val="16"/>
                          <w:szCs w:val="16"/>
                        </w:rPr>
                        <w:t>25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8178DB" wp14:editId="1C065648">
                <wp:simplePos x="0" y="0"/>
                <wp:positionH relativeFrom="column">
                  <wp:posOffset>152400</wp:posOffset>
                </wp:positionH>
                <wp:positionV relativeFrom="paragraph">
                  <wp:posOffset>5680075</wp:posOffset>
                </wp:positionV>
                <wp:extent cx="2895600" cy="228600"/>
                <wp:effectExtent l="0" t="0" r="0" b="0"/>
                <wp:wrapNone/>
                <wp:docPr id="17" name="Platshållare för sidfot 4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28956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1C58BE" w14:textId="77777777" w:rsidR="0012371B" w:rsidRDefault="0012371B" w:rsidP="0012371B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>
                              <w:rPr>
                                <w:rFonts w:asciiTheme="majorHAnsi" w:hAnsi="Calibri"/>
                                <w:color w:val="E7E6E6" w:themeColor="background2"/>
                                <w:kern w:val="24"/>
                                <w:sz w:val="16"/>
                                <w:szCs w:val="16"/>
                              </w:rPr>
                              <w:t>Clara Lindberg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628178DB" id="_x0000_s1046" style="position:absolute;margin-left:12pt;margin-top:447.25pt;width:228pt;height:1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" filled="f" stroked="f">
                <o:lock v:ext="edit" grouping="t"/>
                <v:textbox>
                  <w:txbxContent>
                    <w:p w14:paraId="4B1C58BE" w14:textId="77777777" w:rsidR="0012371B" w:rsidRDefault="0012371B" w:rsidP="0012371B">
                      <w:pPr>
                        <w:kinsoku w:val="0"/>
                        <w:overflowPunct w:val="0"/>
                        <w:textAlignment w:val="baseline"/>
                      </w:pPr>
                      <w:r>
                        <w:rPr>
                          <w:rFonts w:asciiTheme="majorHAnsi" w:hAnsi="Calibri"/>
                          <w:color w:val="E7E6E6" w:themeColor="background2"/>
                          <w:kern w:val="24"/>
                          <w:sz w:val="16"/>
                          <w:szCs w:val="16"/>
                        </w:rPr>
                        <w:t>Clara Lindberg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A28D123" wp14:editId="4AEC0268">
                <wp:simplePos x="0" y="0"/>
                <wp:positionH relativeFrom="column">
                  <wp:posOffset>6222365</wp:posOffset>
                </wp:positionH>
                <wp:positionV relativeFrom="paragraph">
                  <wp:posOffset>5680075</wp:posOffset>
                </wp:positionV>
                <wp:extent cx="1905000" cy="228600"/>
                <wp:effectExtent l="0" t="0" r="0" b="0"/>
                <wp:wrapNone/>
                <wp:docPr id="18" name="Platshållare för datum 3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19050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C02B606" w14:textId="77777777" w:rsidR="0012371B" w:rsidRDefault="0012371B" w:rsidP="0012371B">
                            <w:pPr>
                              <w:kinsoku w:val="0"/>
                              <w:overflowPunct w:val="0"/>
                              <w:jc w:val="right"/>
                              <w:textAlignment w:val="baseline"/>
                            </w:pPr>
                            <w:r>
                              <w:rPr>
                                <w:rFonts w:asciiTheme="majorHAnsi" w:hAnsi="Calibri"/>
                                <w:color w:val="E7E6E6" w:themeColor="background2"/>
                                <w:kern w:val="24"/>
                                <w:sz w:val="16"/>
                                <w:szCs w:val="16"/>
                              </w:rPr>
                              <w:t>23/05/2019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3A28D123" id="_x0000_s1047" style="position:absolute;margin-left:489.95pt;margin-top:447.25pt;width:150pt;height:1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" filled="f" stroked="f">
                <o:lock v:ext="edit" grouping="t"/>
                <v:textbox>
                  <w:txbxContent>
                    <w:p w14:paraId="2C02B606" w14:textId="77777777" w:rsidR="0012371B" w:rsidRDefault="0012371B" w:rsidP="0012371B">
                      <w:pPr>
                        <w:kinsoku w:val="0"/>
                        <w:overflowPunct w:val="0"/>
                        <w:jc w:val="right"/>
                        <w:textAlignment w:val="baseline"/>
                      </w:pPr>
                      <w:r>
                        <w:rPr>
                          <w:rFonts w:asciiTheme="majorHAnsi" w:hAnsi="Calibri"/>
                          <w:color w:val="E7E6E6" w:themeColor="background2"/>
                          <w:kern w:val="24"/>
                          <w:sz w:val="16"/>
                          <w:szCs w:val="16"/>
                        </w:rPr>
                        <w:t>23/05/2019</w:t>
                      </w:r>
                    </w:p>
                  </w:txbxContent>
                </v:textbox>
              </v:rect>
            </w:pict>
          </mc:Fallback>
        </mc:AlternateContent>
      </w:r>
      <w:r w:rsidRPr="004B76E8">
        <w:rPr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B252FB0" wp14:editId="3CA35FF5">
                <wp:simplePos x="0" y="0"/>
                <wp:positionH relativeFrom="column">
                  <wp:posOffset>7924800</wp:posOffset>
                </wp:positionH>
                <wp:positionV relativeFrom="paragraph">
                  <wp:posOffset>5680075</wp:posOffset>
                </wp:positionV>
                <wp:extent cx="685800" cy="228600"/>
                <wp:effectExtent l="0" t="0" r="0" b="0"/>
                <wp:wrapNone/>
                <wp:docPr id="20" name="Platshållare för bildnummer 5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 bwMode="auto"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0CF05B7" w14:textId="77777777" w:rsidR="0012371B" w:rsidRDefault="0012371B" w:rsidP="0012371B">
                            <w:pPr>
                              <w:kinsoku w:val="0"/>
                              <w:overflowPunct w:val="0"/>
                              <w:jc w:val="right"/>
                              <w:textAlignment w:val="baseline"/>
                            </w:pPr>
                            <w:r>
                              <w:rPr>
                                <w:rFonts w:hAnsi="Cambria"/>
                                <w:b/>
                                <w:bCs/>
                                <w:color w:val="E7E6E6" w:themeColor="background2"/>
                                <w:kern w:val="24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252FB0" id="_x0000_s1048" style="position:absolute;margin-left:624pt;margin-top:447.25pt;width:54pt;height:1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" filled="f" fillcolor="#4472c4 [3204]" stroked="f" strokecolor="black [3213]">
                <v:shadow color="#e7e6e6 [3214]"/>
                <v:path arrowok="t"/>
                <o:lock v:ext="edit" grouping="t"/>
                <v:textbox>
                  <w:txbxContent>
                    <w:p w14:paraId="50CF05B7" w14:textId="77777777" w:rsidR="0012371B" w:rsidRDefault="0012371B" w:rsidP="0012371B">
                      <w:pPr>
                        <w:kinsoku w:val="0"/>
                        <w:overflowPunct w:val="0"/>
                        <w:jc w:val="right"/>
                        <w:textAlignment w:val="baseline"/>
                      </w:pPr>
                      <w:r>
                        <w:rPr>
                          <w:rFonts w:hAnsi="Cambria"/>
                          <w:b/>
                          <w:bCs/>
                          <w:color w:val="E7E6E6" w:themeColor="background2"/>
                          <w:kern w:val="24"/>
                          <w:sz w:val="16"/>
                          <w:szCs w:val="16"/>
                        </w:rPr>
                        <w:t>25</w:t>
                      </w:r>
                    </w:p>
                  </w:txbxContent>
                </v:textbox>
              </v:rect>
            </w:pict>
          </mc:Fallback>
        </mc:AlternateContent>
      </w:r>
    </w:p>
    <w:sectPr w:rsidR="00D56E3F" w:rsidRPr="0012371B" w:rsidSect="0012371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AA657" w14:textId="77777777" w:rsidR="00081B4C" w:rsidRDefault="00081B4C" w:rsidP="002B4C98">
      <w:r>
        <w:separator/>
      </w:r>
    </w:p>
  </w:endnote>
  <w:endnote w:type="continuationSeparator" w:id="0">
    <w:p w14:paraId="14175F06" w14:textId="77777777" w:rsidR="00081B4C" w:rsidRDefault="00081B4C" w:rsidP="002B4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830639137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4EA93659" w14:textId="50FD1952" w:rsidR="002B4C98" w:rsidRDefault="002B4C98" w:rsidP="00545224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8A575EA" w14:textId="77777777" w:rsidR="002B4C98" w:rsidRDefault="002B4C98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200896760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9E5B21C" w14:textId="0F66CA4E" w:rsidR="002B4C98" w:rsidRDefault="002B4C98" w:rsidP="00545224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2DDBF228" w14:textId="77777777" w:rsidR="002B4C98" w:rsidRDefault="002B4C9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67326" w14:textId="77777777" w:rsidR="00081B4C" w:rsidRDefault="00081B4C" w:rsidP="002B4C98">
      <w:r>
        <w:separator/>
      </w:r>
    </w:p>
  </w:footnote>
  <w:footnote w:type="continuationSeparator" w:id="0">
    <w:p w14:paraId="7D457F2A" w14:textId="77777777" w:rsidR="00081B4C" w:rsidRDefault="00081B4C" w:rsidP="002B4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39C"/>
    <w:rsid w:val="000047FB"/>
    <w:rsid w:val="00021AB7"/>
    <w:rsid w:val="00053EA5"/>
    <w:rsid w:val="00081B4C"/>
    <w:rsid w:val="000B1934"/>
    <w:rsid w:val="000B408E"/>
    <w:rsid w:val="00105B2A"/>
    <w:rsid w:val="0012371B"/>
    <w:rsid w:val="00136D2E"/>
    <w:rsid w:val="00150C10"/>
    <w:rsid w:val="00183006"/>
    <w:rsid w:val="0019439C"/>
    <w:rsid w:val="002B4C98"/>
    <w:rsid w:val="002E7B7D"/>
    <w:rsid w:val="00326ED4"/>
    <w:rsid w:val="003F774F"/>
    <w:rsid w:val="0044246F"/>
    <w:rsid w:val="005063CF"/>
    <w:rsid w:val="00695463"/>
    <w:rsid w:val="0075210E"/>
    <w:rsid w:val="00791136"/>
    <w:rsid w:val="00846EB5"/>
    <w:rsid w:val="00897CA5"/>
    <w:rsid w:val="008D2C9F"/>
    <w:rsid w:val="008D69D5"/>
    <w:rsid w:val="00946ED1"/>
    <w:rsid w:val="00954F3A"/>
    <w:rsid w:val="009A2E06"/>
    <w:rsid w:val="00BE252D"/>
    <w:rsid w:val="00CE1B0F"/>
    <w:rsid w:val="00D56E3F"/>
    <w:rsid w:val="00D83349"/>
    <w:rsid w:val="00DA401A"/>
    <w:rsid w:val="00DE7FD2"/>
    <w:rsid w:val="00EC2111"/>
    <w:rsid w:val="00FD6FFC"/>
    <w:rsid w:val="00FF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77ED052"/>
  <w15:chartTrackingRefBased/>
  <w15:docId w15:val="{5B7B3A93-FE6A-AA46-A9C9-413F85D1D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E3F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56E3F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2B4C98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B4C98"/>
    <w:rPr>
      <w:lang w:val="sv-SE"/>
    </w:rPr>
  </w:style>
  <w:style w:type="character" w:styleId="Sidnummer">
    <w:name w:val="page number"/>
    <w:basedOn w:val="Standardstycketeckensnitt"/>
    <w:uiPriority w:val="99"/>
    <w:semiHidden/>
    <w:unhideWhenUsed/>
    <w:rsid w:val="002B4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7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ndberg</dc:creator>
  <cp:keywords/>
  <dc:description/>
  <cp:lastModifiedBy>Clara Lindberg</cp:lastModifiedBy>
  <cp:revision>10</cp:revision>
  <dcterms:created xsi:type="dcterms:W3CDTF">2021-11-20T21:46:00Z</dcterms:created>
  <dcterms:modified xsi:type="dcterms:W3CDTF">2021-11-25T22:38:00Z</dcterms:modified>
</cp:coreProperties>
</file>